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552"/>
        <w:tblW w:w="13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2"/>
        <w:gridCol w:w="1474"/>
        <w:gridCol w:w="4592"/>
        <w:gridCol w:w="1640"/>
        <w:gridCol w:w="1480"/>
      </w:tblGrid>
      <w:tr w:rsidR="008756B3" w:rsidRPr="008756B3" w14:paraId="23CA3ED8" w14:textId="77777777" w:rsidTr="007F07E1">
        <w:trPr>
          <w:trHeight w:val="576"/>
        </w:trPr>
        <w:tc>
          <w:tcPr>
            <w:tcW w:w="4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C6C7" w14:textId="393EDA19" w:rsidR="008756B3" w:rsidRPr="008756B3" w:rsidRDefault="009E6A91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9E6A91">
              <w:rPr>
                <w:rFonts w:ascii="Calibri" w:eastAsia="Times New Roman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536E232" wp14:editId="62372CA7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-1206500</wp:posOffset>
                      </wp:positionV>
                      <wp:extent cx="8887460" cy="1404620"/>
                      <wp:effectExtent l="0" t="0" r="8890" b="0"/>
                      <wp:wrapNone/>
                      <wp:docPr id="21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88746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11EF8D" w14:textId="63C23B3B" w:rsidR="009E6A91" w:rsidRPr="00131C69" w:rsidRDefault="009E6A91" w:rsidP="00131C69">
                                  <w:pPr>
                                    <w:tabs>
                                      <w:tab w:val="left" w:pos="3828"/>
                                    </w:tabs>
                                    <w:spacing w:line="360" w:lineRule="auto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Calibri" w:eastAsiaTheme="majorEastAsia" w:hAnsi="Calibri" w:cs="Calibri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Electronic Repository </w:t>
                                  </w:r>
                                  <w:r w:rsidRPr="00B875DA">
                                    <w:rPr>
                                      <w:rFonts w:ascii="Calibri" w:eastAsiaTheme="majorEastAsia" w:hAnsi="Calibri" w:cs="Calibri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Table II</w:t>
                                  </w:r>
                                  <w:r>
                                    <w:rPr>
                                      <w:rFonts w:ascii="Calibri" w:eastAsiaTheme="majorEastAsia" w:hAnsi="Calibri" w:cs="Calibri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>I</w:t>
                                  </w:r>
                                  <w:r w:rsidRPr="00B875DA">
                                    <w:rPr>
                                      <w:rFonts w:ascii="Calibri" w:eastAsiaTheme="majorEastAsia" w:hAnsi="Calibri" w:cs="Calibri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. </w:t>
                                  </w:r>
                                  <w:r w:rsidR="007F07E1">
                                    <w:rPr>
                                      <w:rFonts w:ascii="Calibri" w:eastAsiaTheme="majorEastAsia" w:hAnsi="Calibri" w:cs="Calibri"/>
                                      <w:b/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  <w:r w:rsidR="007F07E1" w:rsidRPr="00131C69">
                                    <w:rPr>
                                      <w:rFonts w:ascii="Calibri" w:eastAsiaTheme="majorEastAsia" w:hAnsi="Calibri" w:cs="Calibri"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>Complete list of a</w:t>
                                  </w:r>
                                  <w:proofErr w:type="spellStart"/>
                                  <w:r w:rsidR="00E37B0C">
                                    <w:rPr>
                                      <w:rFonts w:ascii="Calibri" w:hAnsi="Calibri" w:cs="Calibri"/>
                                      <w:bCs/>
                                      <w:color w:val="010205"/>
                                      <w:lang w:val="en-GB"/>
                                    </w:rPr>
                                    <w:t>ssociations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in peanut-allergic children</w:t>
                                  </w:r>
                                  <w:r w:rsidRPr="00C61FB4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(n=32) </w:t>
                                  </w:r>
                                  <w:r w:rsidR="00131C69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</w:t>
                                  </w:r>
                                  <w:r w:rsidRPr="001C41B3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between intake of nutrients and foods and </w:t>
                                  </w:r>
                                  <w:r w:rsidRPr="00040630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cumulative threshold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>levels</w:t>
                                  </w:r>
                                  <w:r w:rsidRPr="00040630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in milligram peanut protein</w:t>
                                  </w:r>
                                  <w:r w:rsidRPr="001C41B3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adjusted for sensitisation</w:t>
                                  </w:r>
                                  <w:r w:rsidR="00131C69" w:rsidRPr="00131C69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</w:t>
                                  </w:r>
                                  <w:r w:rsidR="00131C69" w:rsidRPr="00C61FB4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>assessed by multivariable</w:t>
                                  </w:r>
                                  <w:r w:rsidR="00131C69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</w:t>
                                  </w:r>
                                  <w:r w:rsidR="00131C69" w:rsidRPr="00E0164B">
                                    <w:rPr>
                                      <w:rFonts w:ascii="Calibri" w:hAnsi="Calibri" w:cs="Calibri"/>
                                      <w:lang w:val="en-GB"/>
                                    </w:rPr>
                                    <w:t>linear</w:t>
                                  </w:r>
                                  <w:r w:rsidR="00131C69">
                                    <w:rPr>
                                      <w:rFonts w:ascii="Calibri" w:hAnsi="Calibri" w:cs="Calibri"/>
                                      <w:lang w:val="en-GB"/>
                                    </w:rPr>
                                    <w:t xml:space="preserve"> regression</w:t>
                                  </w:r>
                                  <w:r w:rsidR="00131C69" w:rsidRPr="00C61FB4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analyses</w:t>
                                  </w:r>
                                  <w:r w:rsidR="00131C69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</w:t>
                                  </w:r>
                                  <w:r w:rsidRPr="001C41B3">
                                    <w:rPr>
                                      <w:rFonts w:ascii="Calibri" w:hAnsi="Calibri" w:cs="Calibri"/>
                                      <w:color w:val="010205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536E23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3.35pt;margin-top:-95pt;width:699.8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" stroked="f">
                      <v:textbox style="mso-fit-shape-to-text:t">
                        <w:txbxContent>
                          <w:p w14:paraId="5011EF8D" w14:textId="63C23B3B" w:rsidR="009E6A91" w:rsidRPr="00131C69" w:rsidRDefault="009E6A91" w:rsidP="00131C69">
                            <w:pPr>
                              <w:tabs>
                                <w:tab w:val="left" w:pos="3828"/>
                              </w:tabs>
                              <w:spacing w:line="36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Calibri" w:eastAsiaTheme="majorEastAsia" w:hAnsi="Calibri" w:cs="Calibri"/>
                                <w:b/>
                                <w:color w:val="000000" w:themeColor="text1"/>
                                <w:lang w:val="en-US"/>
                              </w:rPr>
                              <w:t xml:space="preserve">Electronic Repository </w:t>
                            </w:r>
                            <w:r w:rsidRPr="00B875DA">
                              <w:rPr>
                                <w:rFonts w:ascii="Calibri" w:eastAsiaTheme="majorEastAsia" w:hAnsi="Calibri" w:cs="Calibri"/>
                                <w:b/>
                                <w:color w:val="000000" w:themeColor="text1"/>
                                <w:lang w:val="en-US"/>
                              </w:rPr>
                              <w:t>Table II</w:t>
                            </w:r>
                            <w:r>
                              <w:rPr>
                                <w:rFonts w:ascii="Calibri" w:eastAsiaTheme="majorEastAsia" w:hAnsi="Calibri" w:cs="Calibri"/>
                                <w:b/>
                                <w:color w:val="000000" w:themeColor="text1"/>
                                <w:lang w:val="en-US"/>
                              </w:rPr>
                              <w:t>I</w:t>
                            </w:r>
                            <w:r w:rsidRPr="00B875DA">
                              <w:rPr>
                                <w:rFonts w:ascii="Calibri" w:eastAsiaTheme="majorEastAsia" w:hAnsi="Calibri" w:cs="Calibri"/>
                                <w:b/>
                                <w:color w:val="000000" w:themeColor="text1"/>
                                <w:lang w:val="en-US"/>
                              </w:rPr>
                              <w:t xml:space="preserve">. </w:t>
                            </w:r>
                            <w:r w:rsidR="007F07E1">
                              <w:rPr>
                                <w:rFonts w:ascii="Calibri" w:eastAsiaTheme="majorEastAsia" w:hAnsi="Calibri" w:cs="Calibri"/>
                                <w:b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="007F07E1" w:rsidRPr="00131C69">
                              <w:rPr>
                                <w:rFonts w:ascii="Calibri" w:eastAsiaTheme="majorEastAsia" w:hAnsi="Calibri" w:cs="Calibri"/>
                                <w:bCs/>
                                <w:color w:val="000000" w:themeColor="text1"/>
                                <w:lang w:val="en-US"/>
                              </w:rPr>
                              <w:t>Complete list of a</w:t>
                            </w:r>
                            <w:proofErr w:type="spellStart"/>
                            <w:r w:rsidR="00E37B0C">
                              <w:rPr>
                                <w:rFonts w:ascii="Calibri" w:hAnsi="Calibri" w:cs="Calibri"/>
                                <w:bCs/>
                                <w:color w:val="010205"/>
                                <w:lang w:val="en-GB"/>
                              </w:rPr>
                              <w:t>ssociations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in peanut-allergic children</w:t>
                            </w:r>
                            <w:r w:rsidRPr="00C61FB4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(n=32) </w:t>
                            </w:r>
                            <w:r w:rsidR="00131C69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</w:t>
                            </w:r>
                            <w:r w:rsidRPr="001C41B3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between intake of nutrients and foods and </w:t>
                            </w:r>
                            <w:r w:rsidRPr="00040630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cumulative threshold </w:t>
                            </w:r>
                            <w:r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>levels</w:t>
                            </w:r>
                            <w:r w:rsidRPr="00040630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in milligram peanut protein</w:t>
                            </w:r>
                            <w:r w:rsidRPr="001C41B3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adjusted for sensitisation</w:t>
                            </w:r>
                            <w:r w:rsidR="00131C69" w:rsidRPr="00131C69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</w:t>
                            </w:r>
                            <w:r w:rsidR="00131C69" w:rsidRPr="00C61FB4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>assessed by multivariable</w:t>
                            </w:r>
                            <w:r w:rsidR="00131C69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</w:t>
                            </w:r>
                            <w:r w:rsidR="00131C69" w:rsidRPr="00E0164B">
                              <w:rPr>
                                <w:rFonts w:ascii="Calibri" w:hAnsi="Calibri" w:cs="Calibri"/>
                                <w:lang w:val="en-GB"/>
                              </w:rPr>
                              <w:t>linear</w:t>
                            </w:r>
                            <w:r w:rsidR="00131C69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regression</w:t>
                            </w:r>
                            <w:r w:rsidR="00131C69" w:rsidRPr="00C61FB4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analyses</w:t>
                            </w:r>
                            <w:r w:rsidR="00131C69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</w:t>
                            </w:r>
                            <w:r w:rsidRPr="001C41B3">
                              <w:rPr>
                                <w:rFonts w:ascii="Calibri" w:hAnsi="Calibri" w:cs="Calibri"/>
                                <w:color w:val="010205"/>
                                <w:lang w:val="en-GB"/>
                              </w:rPr>
                              <w:t xml:space="preserve"> 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C2AA" w14:textId="055F4190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b/>
                <w:bCs/>
              </w:rPr>
              <w:t xml:space="preserve">№ of </w:t>
            </w:r>
            <w:proofErr w:type="spellStart"/>
            <w:r w:rsidRPr="008756B3">
              <w:rPr>
                <w:b/>
                <w:bCs/>
              </w:rPr>
              <w:t>consumer</w:t>
            </w:r>
            <w:r>
              <w:rPr>
                <w:b/>
                <w:bCs/>
              </w:rPr>
              <w:t>s</w:t>
            </w:r>
            <w:proofErr w:type="spellEnd"/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CF60E" w14:textId="7034CDFF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Standardized </w:t>
            </w: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β</w:t>
            </w:r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 Coefficients (95% CI), </w:t>
            </w:r>
            <w:r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adjusted for </w:t>
            </w:r>
            <w:proofErr w:type="spellStart"/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sIgE</w:t>
            </w:r>
            <w:proofErr w:type="spellEnd"/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 and SPT categori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727E" w14:textId="5F6B6DFC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A</w:t>
            </w: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djusted</w:t>
            </w:r>
            <w:proofErr w:type="spellEnd"/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 R</w:t>
            </w:r>
            <w:r w:rsidRPr="008756B3">
              <w:rPr>
                <w:rFonts w:ascii="Calibri" w:eastAsia="Times New Roman" w:hAnsi="Calibri" w:cs="Calibri"/>
                <w:b/>
                <w:bCs/>
                <w:vertAlign w:val="superscript"/>
                <w:lang w:eastAsia="nl-NL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2BE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P-</w:t>
            </w:r>
            <w:proofErr w:type="spellStart"/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value</w:t>
            </w:r>
            <w:proofErr w:type="spellEnd"/>
          </w:p>
        </w:tc>
      </w:tr>
      <w:tr w:rsidR="008756B3" w:rsidRPr="008756B3" w14:paraId="1100F9B7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D1C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Nutrients per 1000 kc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B070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DA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7E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004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8756B3" w:rsidRPr="008756B3" w14:paraId="155C8FE7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AB6F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A5E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799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319 (-0.674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03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8F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B45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76</w:t>
            </w:r>
          </w:p>
        </w:tc>
      </w:tr>
      <w:tr w:rsidR="008756B3" w:rsidRPr="008756B3" w14:paraId="1D7E77BE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5508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Carbohydrat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CBA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A4E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478  (0.12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8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69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2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8C1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0.011*</w:t>
            </w:r>
          </w:p>
        </w:tc>
      </w:tr>
      <w:tr w:rsidR="008756B3" w:rsidRPr="008756B3" w14:paraId="57FCE961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6867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Mono- and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disaccharid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E99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70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243 (-1.1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6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038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66A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76</w:t>
            </w:r>
          </w:p>
        </w:tc>
      </w:tr>
      <w:tr w:rsidR="008756B3" w:rsidRPr="008756B3" w14:paraId="0D7718A9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59A" w14:textId="42405663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Polysaccharid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5F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A18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177 (-2.1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57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3E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A6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363</w:t>
            </w:r>
          </w:p>
        </w:tc>
      </w:tr>
      <w:tr w:rsidR="008756B3" w:rsidRPr="008756B3" w14:paraId="5997E13E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CF0E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Fat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6C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655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345 (-0.731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04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D9C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937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78</w:t>
            </w:r>
          </w:p>
        </w:tc>
      </w:tr>
      <w:tr w:rsidR="008756B3" w:rsidRPr="008756B3" w14:paraId="58D0A31C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D63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Saturate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fat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8E1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DB0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75 (-0.55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64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5AA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354</w:t>
            </w:r>
          </w:p>
        </w:tc>
      </w:tr>
      <w:tr w:rsidR="008756B3" w:rsidRPr="008756B3" w14:paraId="38E3C987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418" w14:textId="1C38F173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Mono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Unsaturate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fat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E4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B04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42 (-0.54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5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50E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094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73</w:t>
            </w:r>
          </w:p>
        </w:tc>
      </w:tr>
      <w:tr w:rsidR="008756B3" w:rsidRPr="008756B3" w14:paraId="2FF46FBC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06A1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LCPUFA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117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37A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470 (-0.842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-0.97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22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176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0.015*</w:t>
            </w:r>
          </w:p>
        </w:tc>
      </w:tr>
      <w:tr w:rsidR="008756B3" w:rsidRPr="008756B3" w14:paraId="74EAF04E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444E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Linoleic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acid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95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62C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389 (-0.74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-0.03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8F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289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0.034*</w:t>
            </w:r>
          </w:p>
        </w:tc>
      </w:tr>
      <w:tr w:rsidR="008756B3" w:rsidRPr="008756B3" w14:paraId="78018635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D1ED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Omega-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fatty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acid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590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129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27 (-0.49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6A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24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87</w:t>
            </w:r>
          </w:p>
        </w:tc>
      </w:tr>
      <w:tr w:rsidR="008756B3" w:rsidRPr="008756B3" w14:paraId="08A9287B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8EF8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Omega-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fatty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acid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B9B3" w14:textId="347DDEA4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00B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385 (-0.747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-0.0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E0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352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0.038*</w:t>
            </w:r>
          </w:p>
        </w:tc>
      </w:tr>
      <w:tr w:rsidR="008756B3" w:rsidRPr="008756B3" w14:paraId="61CE81F1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2F7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omega6.omega3.rati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4F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B68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53 (-0.47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6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2F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F5B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87</w:t>
            </w:r>
          </w:p>
        </w:tc>
      </w:tr>
      <w:tr w:rsidR="008756B3" w:rsidRPr="008756B3" w14:paraId="4A93EDA2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E792" w14:textId="413F076B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ALA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Pr="008756B3">
              <w:rPr>
                <w:rFonts w:ascii="Calibri" w:eastAsia="Times New Roman" w:hAnsi="Calibri" w:cs="Calibri"/>
                <w:lang w:eastAsia="nl-NL"/>
              </w:rPr>
              <w:t>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0E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076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05 (-0.56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15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B57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4EC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257</w:t>
            </w:r>
          </w:p>
        </w:tc>
      </w:tr>
      <w:tr w:rsidR="008756B3" w:rsidRPr="008756B3" w14:paraId="355CC2C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D8E" w14:textId="3BF6187A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EPA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Pr="008756B3">
              <w:rPr>
                <w:rFonts w:ascii="Calibri" w:eastAsia="Times New Roman" w:hAnsi="Calibri" w:cs="Calibri"/>
                <w:lang w:eastAsia="nl-NL"/>
              </w:rPr>
              <w:t>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61E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838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78 (-0.461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E33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59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77</w:t>
            </w:r>
          </w:p>
        </w:tc>
      </w:tr>
      <w:tr w:rsidR="008756B3" w:rsidRPr="008756B3" w14:paraId="6F81611F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B54A" w14:textId="3F2E7646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DHA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Pr="008756B3">
              <w:rPr>
                <w:rFonts w:ascii="Calibri" w:eastAsia="Times New Roman" w:hAnsi="Calibri" w:cs="Calibri"/>
                <w:lang w:eastAsia="nl-NL"/>
              </w:rPr>
              <w:t>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BAC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A83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84 (-0.46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8E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24E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56</w:t>
            </w:r>
          </w:p>
        </w:tc>
      </w:tr>
      <w:tr w:rsidR="008756B3" w:rsidRPr="008756B3" w14:paraId="7A530DAC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CBC" w14:textId="31C37A8D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Dietary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fiber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67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22E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70 (-0.444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2F0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A0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04</w:t>
            </w:r>
          </w:p>
        </w:tc>
      </w:tr>
      <w:tr w:rsidR="008756B3" w:rsidRPr="008756B3" w14:paraId="0268AE8D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6BFB" w14:textId="4B78E9A8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Calcium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69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F4D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21 (-0.50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6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D4B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B5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24</w:t>
            </w:r>
          </w:p>
        </w:tc>
      </w:tr>
      <w:tr w:rsidR="008756B3" w:rsidRPr="008756B3" w14:paraId="6F15939F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17D1" w14:textId="18F03642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Phosphorus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01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944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25 (-0.594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1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8F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49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220</w:t>
            </w:r>
          </w:p>
        </w:tc>
      </w:tr>
      <w:tr w:rsidR="008756B3" w:rsidRPr="008756B3" w14:paraId="7A1F1F0C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2623" w14:textId="06ECEA02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Iron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B6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161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09 (-0.50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BF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42F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77</w:t>
            </w:r>
          </w:p>
        </w:tc>
      </w:tr>
      <w:tr w:rsidR="008756B3" w:rsidRPr="008756B3" w14:paraId="2A2AC8DB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256" w14:textId="32E5236E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Magnesium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343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62E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98 (-0.46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7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A0E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3E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94</w:t>
            </w:r>
          </w:p>
        </w:tc>
      </w:tr>
      <w:tr w:rsidR="008756B3" w:rsidRPr="008756B3" w14:paraId="1CEB06D0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319" w14:textId="4E0E99FB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Zinc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23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AE6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79 (-0.63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08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4BC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17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24</w:t>
            </w:r>
          </w:p>
        </w:tc>
      </w:tr>
      <w:tr w:rsidR="008756B3" w:rsidRPr="008756B3" w14:paraId="12FECDD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0C96" w14:textId="76DBCD21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Selenium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mcg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B1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B06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13 (-0.57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15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6B9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EDA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243</w:t>
            </w:r>
          </w:p>
        </w:tc>
      </w:tr>
      <w:tr w:rsidR="008756B3" w:rsidRPr="008756B3" w14:paraId="1DBB6BE5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D4B" w14:textId="6BC34944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Copper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47B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04E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69 (-0.49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D7B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BE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41</w:t>
            </w:r>
          </w:p>
        </w:tc>
      </w:tr>
      <w:tr w:rsidR="008756B3" w:rsidRPr="008756B3" w14:paraId="77AE2A9C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F4E7" w14:textId="4CA643B5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Iodine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mcg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B0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AFF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97 (-0.512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549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795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38</w:t>
            </w:r>
          </w:p>
        </w:tc>
      </w:tr>
      <w:tr w:rsidR="008756B3" w:rsidRPr="008756B3" w14:paraId="5B7D640D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8B1F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RAE (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mcg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63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6F3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552  (0.25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85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D5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3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C1E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0.001*</w:t>
            </w:r>
          </w:p>
        </w:tc>
      </w:tr>
      <w:tr w:rsidR="008756B3" w:rsidRPr="008756B3" w14:paraId="4A7A4D71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C48" w14:textId="710ACD22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B1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62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797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38 (-0.60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1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497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AF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96</w:t>
            </w:r>
          </w:p>
        </w:tc>
      </w:tr>
      <w:tr w:rsidR="008756B3" w:rsidRPr="008756B3" w14:paraId="03209967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33D" w14:textId="46BC3223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lastRenderedPageBreak/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B2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72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8EE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24 (-0.51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7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8B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A7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24</w:t>
            </w:r>
          </w:p>
        </w:tc>
      </w:tr>
      <w:tr w:rsidR="008756B3" w:rsidRPr="008756B3" w14:paraId="4579EB4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A4B" w14:textId="6349F7B5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B3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9B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542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98 (-0.467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7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39D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BE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93</w:t>
            </w:r>
          </w:p>
        </w:tc>
      </w:tr>
      <w:tr w:rsidR="008756B3" w:rsidRPr="008756B3" w14:paraId="33FE867F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8D5" w14:textId="122D656B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B6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C80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CC7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31 (-0.40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4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5F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34E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868</w:t>
            </w:r>
          </w:p>
        </w:tc>
      </w:tr>
      <w:tr w:rsidR="008756B3" w:rsidRPr="008756B3" w14:paraId="42154603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8F87" w14:textId="5448B534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B11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mcg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FC4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AED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96 (-0.282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7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A4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639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08</w:t>
            </w:r>
          </w:p>
        </w:tc>
      </w:tr>
      <w:tr w:rsidR="008756B3" w:rsidRPr="008756B3" w14:paraId="29842895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6BC" w14:textId="25A02CE3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B12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m</w:t>
            </w:r>
            <w:r w:rsidR="002B75EC">
              <w:rPr>
                <w:rFonts w:ascii="Calibri" w:eastAsia="Times New Roman" w:hAnsi="Calibri" w:cs="Calibri"/>
                <w:lang w:eastAsia="nl-NL"/>
              </w:rPr>
              <w:t>c</w:t>
            </w:r>
            <w:r>
              <w:rPr>
                <w:rFonts w:ascii="Calibri" w:eastAsia="Times New Roman" w:hAnsi="Calibri" w:cs="Calibri"/>
                <w:lang w:eastAsia="nl-NL"/>
              </w:rPr>
              <w:t>g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56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DDD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96 (-0.47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8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46E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905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09</w:t>
            </w:r>
          </w:p>
        </w:tc>
      </w:tr>
      <w:tr w:rsidR="008756B3" w:rsidRPr="008756B3" w14:paraId="7F01D7FB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A0D6" w14:textId="78FBB8EC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C</w:t>
            </w:r>
            <w:r w:rsidR="002B75EC">
              <w:rPr>
                <w:rFonts w:ascii="Calibri" w:eastAsia="Times New Roman" w:hAnsi="Calibri" w:cs="Calibri"/>
                <w:lang w:eastAsia="nl-NL"/>
              </w:rPr>
              <w:t xml:space="preserve"> (mg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213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DF6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150 (-0.21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5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304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81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13</w:t>
            </w:r>
          </w:p>
        </w:tc>
      </w:tr>
      <w:tr w:rsidR="008756B3" w:rsidRPr="008756B3" w14:paraId="774B9FDF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1E9" w14:textId="1AAA8144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D</w:t>
            </w:r>
            <w:r w:rsidR="002B75EC">
              <w:rPr>
                <w:rFonts w:ascii="Calibri" w:eastAsia="Times New Roman" w:hAnsi="Calibri" w:cs="Calibri"/>
                <w:lang w:eastAsia="nl-NL"/>
              </w:rPr>
              <w:t xml:space="preserve"> (</w:t>
            </w:r>
            <w:proofErr w:type="spellStart"/>
            <w:r w:rsidR="002B75EC">
              <w:rPr>
                <w:rFonts w:ascii="Calibri" w:eastAsia="Times New Roman" w:hAnsi="Calibri" w:cs="Calibri"/>
                <w:lang w:eastAsia="nl-NL"/>
              </w:rPr>
              <w:t>mcg</w:t>
            </w:r>
            <w:proofErr w:type="spellEnd"/>
            <w:r w:rsidR="002B75EC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268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324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17 (-0.49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AB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59C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38</w:t>
            </w:r>
          </w:p>
        </w:tc>
      </w:tr>
      <w:tr w:rsidR="008756B3" w:rsidRPr="008756B3" w14:paraId="0F2B4FDD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2EE4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itam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A47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2A1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310 (0.66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0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CA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7CA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88</w:t>
            </w:r>
          </w:p>
        </w:tc>
      </w:tr>
      <w:tr w:rsidR="008756B3" w:rsidRPr="008756B3" w14:paraId="4C9950A8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D7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3D6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40E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E5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6A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8756B3" w:rsidRPr="008756B3" w14:paraId="4FDE9F3B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2243" w14:textId="51B61E5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Foods or food groups per 1000 k</w:t>
            </w:r>
            <w:r w:rsidR="002B75EC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</w:t>
            </w:r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al</w:t>
            </w:r>
            <w:r w:rsidR="00E37B0C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 in gram </w:t>
            </w:r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(</w:t>
            </w:r>
            <w:r w:rsidR="007F07E1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39</w:t>
            </w:r>
            <w:r w:rsidRPr="008756B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 food groups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707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45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4C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3D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8756B3" w:rsidRPr="008756B3" w14:paraId="16F706CF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8B81" w14:textId="266D63B3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Cook</w:t>
            </w:r>
            <w:r w:rsidR="00E37B0C">
              <w:rPr>
                <w:rFonts w:ascii="Calibri" w:eastAsia="Times New Roman" w:hAnsi="Calibri" w:cs="Calibri"/>
                <w:lang w:val="en-GB" w:eastAsia="nl-NL"/>
              </w:rPr>
              <w:t xml:space="preserve">ed potatoes and mashed potatoes </w:t>
            </w:r>
            <w:r w:rsidRPr="008756B3">
              <w:rPr>
                <w:rFonts w:ascii="Calibri" w:eastAsia="Times New Roman" w:hAnsi="Calibri" w:cs="Calibri"/>
                <w:lang w:val="en-GB" w:eastAsia="nl-NL"/>
              </w:rPr>
              <w:t>(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B0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BFF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160 (-0.20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52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4FD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23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378</w:t>
            </w:r>
          </w:p>
        </w:tc>
      </w:tr>
      <w:tr w:rsidR="008756B3" w:rsidRPr="008756B3" w14:paraId="058D6BD3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F2F7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Fries and baked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potato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1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B74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39C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19 (-0.35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9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463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357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917</w:t>
            </w:r>
          </w:p>
        </w:tc>
      </w:tr>
      <w:tr w:rsidR="008756B3" w:rsidRPr="008756B3" w14:paraId="0507496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3879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Coffe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>/tea (2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3F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061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81 (-0.451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88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D1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3C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55</w:t>
            </w:r>
          </w:p>
        </w:tc>
      </w:tr>
      <w:tr w:rsidR="008756B3" w:rsidRPr="008756B3" w14:paraId="66BEF136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339C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Processed fruit juice and vegetable juice (2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69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A5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28 (-0.504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48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306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D6F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91</w:t>
            </w:r>
          </w:p>
        </w:tc>
      </w:tr>
      <w:tr w:rsidR="008756B3" w:rsidRPr="008756B3" w14:paraId="19F9065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4E5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Soda/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lemonade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>/sport drinks (2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BDD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9A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50 (-0.43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3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D3E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38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89</w:t>
            </w:r>
          </w:p>
        </w:tc>
      </w:tr>
      <w:tr w:rsidR="008756B3" w:rsidRPr="008756B3" w14:paraId="7F830CFA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80FD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Crackers, crispbread (</w:t>
            </w:r>
            <w:proofErr w:type="spellStart"/>
            <w:r w:rsidRPr="008756B3">
              <w:rPr>
                <w:rFonts w:ascii="Calibri" w:eastAsia="Times New Roman" w:hAnsi="Calibri" w:cs="Calibri"/>
                <w:lang w:val="en-GB" w:eastAsia="nl-NL"/>
              </w:rPr>
              <w:t>knäckebröd</w:t>
            </w:r>
            <w:proofErr w:type="spellEnd"/>
            <w:r w:rsidRPr="008756B3">
              <w:rPr>
                <w:rFonts w:ascii="Calibri" w:eastAsia="Times New Roman" w:hAnsi="Calibri" w:cs="Calibri"/>
                <w:lang w:val="en-GB" w:eastAsia="nl-NL"/>
              </w:rPr>
              <w:t>), round toast (3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0D6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EC3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556 (0.24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8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78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3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F74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0.001</w:t>
            </w:r>
          </w:p>
        </w:tc>
      </w:tr>
      <w:tr w:rsidR="008756B3" w:rsidRPr="008756B3" w14:paraId="7D6F65CB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C203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whole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gra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brea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3.2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C3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56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55 (-0.52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1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ECB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07D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395</w:t>
            </w:r>
          </w:p>
        </w:tc>
      </w:tr>
      <w:tr w:rsidR="008756B3" w:rsidRPr="008756B3" w14:paraId="304A7516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20C5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white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brea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3.2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018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6D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02 (-0.51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727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49C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19</w:t>
            </w:r>
          </w:p>
        </w:tc>
      </w:tr>
      <w:tr w:rsidR="008756B3" w:rsidRPr="008756B3" w14:paraId="14D450DF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97FF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Brown and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multigrai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brea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3.2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4A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E4C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267 (-0.11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65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D9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AE0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66</w:t>
            </w:r>
          </w:p>
        </w:tc>
      </w:tr>
      <w:tr w:rsidR="008756B3" w:rsidRPr="008756B3" w14:paraId="2CC9CA1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42AF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Bread with raisins/almond paste (3.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03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F8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18 (-0.31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9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AB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47A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924</w:t>
            </w:r>
          </w:p>
        </w:tc>
      </w:tr>
      <w:tr w:rsidR="008756B3" w:rsidRPr="008756B3" w14:paraId="1973B041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F96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Fresh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fruit( 6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EE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FC7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257 (-0.11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6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26A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C9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74</w:t>
            </w:r>
          </w:p>
        </w:tc>
      </w:tr>
      <w:tr w:rsidR="008756B3" w:rsidRPr="008756B3" w14:paraId="628E22E6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074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Apple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sauce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, fruit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conservativ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6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68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E8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126 (-0.242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9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2C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09D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88</w:t>
            </w:r>
          </w:p>
        </w:tc>
      </w:tr>
      <w:tr w:rsidR="008756B3" w:rsidRPr="008756B3" w14:paraId="171346D2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B391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Drie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fruit (6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54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64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138 (-0.23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5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9A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AA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53</w:t>
            </w:r>
          </w:p>
        </w:tc>
      </w:tr>
      <w:tr w:rsidR="008756B3" w:rsidRPr="008756B3" w14:paraId="0493FBA0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410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Small cookies and biscuits (7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B87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B6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00 (-0.391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7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39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E3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959</w:t>
            </w:r>
          </w:p>
        </w:tc>
      </w:tr>
      <w:tr w:rsidR="008756B3" w:rsidRPr="008756B3" w14:paraId="0E5EC7CD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110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Cake and large cookies (7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258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C09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84 ((-0.258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B6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FC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66</w:t>
            </w:r>
          </w:p>
        </w:tc>
      </w:tr>
      <w:tr w:rsidR="008756B3" w:rsidRPr="008756B3" w14:paraId="402A51C0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D05B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Breakfast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cereal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wihout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oat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8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2A3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2A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26 (-0.402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5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36B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B6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888</w:t>
            </w:r>
          </w:p>
        </w:tc>
      </w:tr>
      <w:tr w:rsidR="008756B3" w:rsidRPr="008756B3" w14:paraId="62C5D892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FE5B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Whole grain cereals and bonding agents (8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71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533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92 (-0.28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C0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7ED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19</w:t>
            </w:r>
          </w:p>
        </w:tc>
      </w:tr>
      <w:tr w:rsidR="008756B3" w:rsidRPr="008756B3" w14:paraId="79D99B5B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5A5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lastRenderedPageBreak/>
              <w:t>Cooke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egetabl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9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776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9C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66 (-0.457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2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01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A9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31</w:t>
            </w:r>
          </w:p>
        </w:tc>
      </w:tr>
      <w:tr w:rsidR="008756B3" w:rsidRPr="008756B3" w14:paraId="5466BA7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E41A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Raw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vegetabl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>/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fresh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oliv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9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E9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CCE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16 (-0.37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EC5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C1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935 </w:t>
            </w:r>
          </w:p>
        </w:tc>
      </w:tr>
      <w:tr w:rsidR="008756B3" w:rsidRPr="008756B3" w14:paraId="42CA0915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96A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Cheese, fresh cheese, semi skimmed and full fat curd (1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8FB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A9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253 (-0.111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61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D2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241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65</w:t>
            </w:r>
          </w:p>
        </w:tc>
      </w:tr>
      <w:tr w:rsidR="008756B3" w:rsidRPr="008756B3" w14:paraId="5253E946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4C56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Semi-skimmed and full fat milk (13.2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53B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59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19 (-0.302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3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373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D26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918</w:t>
            </w:r>
          </w:p>
        </w:tc>
      </w:tr>
      <w:tr w:rsidR="008756B3" w:rsidRPr="008756B3" w14:paraId="2B460B36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082E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Ice cream and milkshakes (13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02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4B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60 (--0.31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C10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39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41</w:t>
            </w:r>
          </w:p>
        </w:tc>
      </w:tr>
      <w:tr w:rsidR="008756B3" w:rsidRPr="008756B3" w14:paraId="7E159022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AEA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Fermente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dairy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13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3B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1DD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76 (-0.45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6F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4FC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83</w:t>
            </w:r>
          </w:p>
        </w:tc>
      </w:tr>
      <w:tr w:rsidR="008756B3" w:rsidRPr="008756B3" w14:paraId="29718B3C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872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Chips/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pretzel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15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DD0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BD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82 (-0.29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5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DAE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C1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60</w:t>
            </w:r>
          </w:p>
        </w:tc>
      </w:tr>
      <w:tr w:rsidR="008756B3" w:rsidRPr="008756B3" w14:paraId="3077072E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734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Soup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without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legume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19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578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B46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76 (-0.481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2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B0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0C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03</w:t>
            </w:r>
          </w:p>
        </w:tc>
      </w:tr>
      <w:tr w:rsidR="008756B3" w:rsidRPr="008756B3" w14:paraId="6D49528D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4E58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Chocolade. Bonbons and candybars (2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F9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DE9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39 (-0.50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E05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D6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447</w:t>
            </w:r>
          </w:p>
        </w:tc>
      </w:tr>
      <w:tr w:rsidR="008756B3" w:rsidRPr="008756B3" w14:paraId="339B2747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D0E7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Candy and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sweet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0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F42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10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06 (-0.56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15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7ED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D5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254</w:t>
            </w:r>
          </w:p>
        </w:tc>
      </w:tr>
      <w:tr w:rsidR="008756B3" w:rsidRPr="008756B3" w14:paraId="0CB934B9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8C02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Sugar (20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1E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BD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19 (-0.491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5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94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A0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16</w:t>
            </w:r>
          </w:p>
        </w:tc>
      </w:tr>
      <w:tr w:rsidR="008756B3" w:rsidRPr="008756B3" w14:paraId="2A42EDA7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510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Sweet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pping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and spreads (20.4)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81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B8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08 (-0.494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BE2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767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72</w:t>
            </w:r>
          </w:p>
        </w:tc>
      </w:tr>
      <w:tr w:rsidR="008756B3" w:rsidRPr="008756B3" w14:paraId="3E7EC250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682" w14:textId="7257B552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Butter (21</w:t>
            </w:r>
            <w:r w:rsidR="00C130C1">
              <w:rPr>
                <w:rFonts w:ascii="Calibri" w:eastAsia="Times New Roman" w:hAnsi="Calibri" w:cs="Calibri"/>
                <w:lang w:eastAsia="nl-NL"/>
              </w:rPr>
              <w:t>.</w:t>
            </w:r>
            <w:r w:rsidRPr="008756B3">
              <w:rPr>
                <w:rFonts w:ascii="Calibri" w:eastAsia="Times New Roman" w:hAnsi="Calibri" w:cs="Calibri"/>
                <w:lang w:eastAsia="nl-NL"/>
              </w:rPr>
              <w:t>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C71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E25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105 (-0.47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30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48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66</w:t>
            </w:r>
          </w:p>
        </w:tc>
      </w:tr>
      <w:tr w:rsidR="008756B3" w:rsidRPr="008756B3" w14:paraId="193E0DB0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909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Low-fat margarine (21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D2C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EB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342 (-0.71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0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62D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68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b/>
                <w:bCs/>
                <w:lang w:eastAsia="nl-NL"/>
              </w:rPr>
              <w:t>0.067</w:t>
            </w:r>
          </w:p>
        </w:tc>
      </w:tr>
      <w:tr w:rsidR="008756B3" w:rsidRPr="008756B3" w14:paraId="2857EFB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E95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8756B3">
              <w:rPr>
                <w:rFonts w:ascii="Calibri" w:eastAsia="Times New Roman" w:hAnsi="Calibri" w:cs="Calibri"/>
                <w:lang w:val="en-GB" w:eastAsia="nl-NL"/>
              </w:rPr>
              <w:t>Margarine/</w:t>
            </w:r>
            <w:proofErr w:type="spellStart"/>
            <w:r w:rsidRPr="008756B3">
              <w:rPr>
                <w:rFonts w:ascii="Calibri" w:eastAsia="Times New Roman" w:hAnsi="Calibri" w:cs="Calibri"/>
                <w:lang w:val="en-GB" w:eastAsia="nl-NL"/>
              </w:rPr>
              <w:t>lliquid</w:t>
            </w:r>
            <w:proofErr w:type="spellEnd"/>
            <w:r w:rsidRPr="008756B3">
              <w:rPr>
                <w:rFonts w:ascii="Calibri" w:eastAsia="Times New Roman" w:hAnsi="Calibri" w:cs="Calibri"/>
                <w:lang w:val="en-GB" w:eastAsia="nl-NL"/>
              </w:rPr>
              <w:t xml:space="preserve"> margarine/cooking oil (2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C6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4D0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380 (-0.34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2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FF6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A6D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844</w:t>
            </w:r>
          </w:p>
        </w:tc>
      </w:tr>
      <w:tr w:rsidR="008756B3" w:rsidRPr="008756B3" w14:paraId="63B69F80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A51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Olive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oil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1.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BA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B9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124 (-0.25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5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282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E3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505</w:t>
            </w:r>
          </w:p>
        </w:tc>
      </w:tr>
      <w:tr w:rsidR="008756B3" w:rsidRPr="008756B3" w14:paraId="3AC2E366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DB72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Omega-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rich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oil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1.4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9E7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DBF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26 (-0.613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16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7D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BE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241</w:t>
            </w:r>
          </w:p>
        </w:tc>
      </w:tr>
      <w:tr w:rsidR="008756B3" w:rsidRPr="008756B3" w14:paraId="7B728D80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669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Fatty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fish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2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97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71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037 (-0.337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4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05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681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840</w:t>
            </w:r>
          </w:p>
        </w:tc>
      </w:tr>
      <w:tr w:rsidR="008756B3" w:rsidRPr="008756B3" w14:paraId="2D94F29F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629B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Minced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meat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3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BEE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9C9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0.283 (-0.880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6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E2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98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13</w:t>
            </w:r>
          </w:p>
        </w:tc>
      </w:tr>
      <w:tr w:rsidR="008756B3" w:rsidRPr="008756B3" w14:paraId="605ADE61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888A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Chicken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and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poultry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3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A9D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22C3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228 (-0.599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1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8D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041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219</w:t>
            </w:r>
          </w:p>
        </w:tc>
      </w:tr>
      <w:tr w:rsidR="008756B3" w:rsidRPr="008756B3" w14:paraId="04D071D7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173E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Read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meat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D7E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EE9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82 (-0.456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29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3F50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4C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675</w:t>
            </w:r>
          </w:p>
        </w:tc>
      </w:tr>
      <w:tr w:rsidR="008756B3" w:rsidRPr="008756B3" w14:paraId="2CB08814" w14:textId="77777777" w:rsidTr="007F07E1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864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Meat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products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(23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C284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01CA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 xml:space="preserve">-0.063 (-0.455 </w:t>
            </w:r>
            <w:proofErr w:type="spellStart"/>
            <w:r w:rsidRPr="008756B3">
              <w:rPr>
                <w:rFonts w:ascii="Calibri" w:eastAsia="Times New Roman" w:hAnsi="Calibri" w:cs="Calibri"/>
                <w:lang w:eastAsia="nl-NL"/>
              </w:rPr>
              <w:t>to</w:t>
            </w:r>
            <w:proofErr w:type="spellEnd"/>
            <w:r w:rsidRPr="008756B3">
              <w:rPr>
                <w:rFonts w:ascii="Calibri" w:eastAsia="Times New Roman" w:hAnsi="Calibri" w:cs="Calibri"/>
                <w:lang w:eastAsia="nl-NL"/>
              </w:rPr>
              <w:t xml:space="preserve"> 0.32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94B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-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646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8756B3">
              <w:rPr>
                <w:rFonts w:ascii="Calibri" w:eastAsia="Times New Roman" w:hAnsi="Calibri" w:cs="Calibri"/>
                <w:lang w:eastAsia="nl-NL"/>
              </w:rPr>
              <w:t>0.745</w:t>
            </w:r>
          </w:p>
        </w:tc>
      </w:tr>
      <w:tr w:rsidR="008756B3" w:rsidRPr="008756B3" w14:paraId="7E87F2C0" w14:textId="77777777" w:rsidTr="00E37B0C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1294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639C" w14:textId="77777777" w:rsidR="008756B3" w:rsidRPr="008756B3" w:rsidRDefault="008756B3" w:rsidP="008756B3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F10D8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F8A5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CB67" w14:textId="77777777" w:rsidR="008756B3" w:rsidRPr="008756B3" w:rsidRDefault="008756B3" w:rsidP="00875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</w:tr>
    </w:tbl>
    <w:p w14:paraId="6D0E7F4E" w14:textId="5838D61E" w:rsidR="005B7FA6" w:rsidRDefault="005B7FA6"/>
    <w:p w14:paraId="37D92BFE" w14:textId="77777777" w:rsidR="00E37B0C" w:rsidRDefault="00E37B0C"/>
    <w:p w14:paraId="4B69136B" w14:textId="77777777" w:rsidR="00E37B0C" w:rsidRDefault="00E37B0C"/>
    <w:p w14:paraId="78547489" w14:textId="341AD865" w:rsidR="007F07E1" w:rsidRPr="00E37B0C" w:rsidRDefault="007F07E1">
      <w:pPr>
        <w:rPr>
          <w:lang w:val="en-GB"/>
        </w:rPr>
      </w:pPr>
      <w:r>
        <w:rPr>
          <w:rFonts w:ascii="Calibri" w:hAnsi="Calibri" w:cs="Calibri"/>
          <w:lang w:val="en-GB"/>
        </w:rPr>
        <w:t xml:space="preserve"> significantly related to the outcome, p &lt; 0.05</w:t>
      </w:r>
      <w:r>
        <w:rPr>
          <w:rFonts w:ascii="Calibri" w:hAnsi="Calibri" w:cs="Calibri"/>
          <w:lang w:val="en-GB"/>
        </w:rPr>
        <w:br/>
        <w:t xml:space="preserve">g, gram; mcg, microgram; mg, milligram; </w:t>
      </w:r>
      <w:proofErr w:type="spellStart"/>
      <w:r w:rsidRPr="00031D1E">
        <w:rPr>
          <w:rFonts w:ascii="Calibri" w:hAnsi="Calibri" w:cs="Calibri"/>
          <w:lang w:val="en-GB"/>
        </w:rPr>
        <w:t>sIgE</w:t>
      </w:r>
      <w:proofErr w:type="spellEnd"/>
      <w:r>
        <w:rPr>
          <w:rFonts w:ascii="Calibri" w:hAnsi="Calibri" w:cs="Calibri"/>
          <w:lang w:val="en-GB"/>
        </w:rPr>
        <w:t>,</w:t>
      </w:r>
      <w:r w:rsidRPr="00031D1E">
        <w:rPr>
          <w:rFonts w:ascii="Calibri" w:hAnsi="Calibri" w:cs="Calibri"/>
          <w:lang w:val="en-GB"/>
        </w:rPr>
        <w:t xml:space="preserve"> allergen-specific immunoglobulin E</w:t>
      </w:r>
      <w:r>
        <w:rPr>
          <w:rFonts w:ascii="Calibri" w:hAnsi="Calibri" w:cs="Calibri"/>
          <w:lang w:val="en-GB"/>
        </w:rPr>
        <w:t>; SPT, Skin Prick Test.</w:t>
      </w:r>
    </w:p>
    <w:sectPr w:rsidR="007F07E1" w:rsidRPr="00E37B0C" w:rsidSect="008756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6B3"/>
    <w:rsid w:val="00131C69"/>
    <w:rsid w:val="002B75EC"/>
    <w:rsid w:val="005B7FA6"/>
    <w:rsid w:val="007448BB"/>
    <w:rsid w:val="007A7540"/>
    <w:rsid w:val="007F07E1"/>
    <w:rsid w:val="008756B3"/>
    <w:rsid w:val="009E6A91"/>
    <w:rsid w:val="00AD203C"/>
    <w:rsid w:val="00C130C1"/>
    <w:rsid w:val="00E3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458AC"/>
  <w15:chartTrackingRefBased/>
  <w15:docId w15:val="{27FA00EB-58E2-4D52-88B9-2D5C56A7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6A91"/>
    <w:rPr>
      <w:rFonts w:eastAsiaTheme="minorEastAsia"/>
    </w:rPr>
  </w:style>
  <w:style w:type="paragraph" w:styleId="Kop3">
    <w:name w:val="heading 3"/>
    <w:basedOn w:val="Standaard"/>
    <w:link w:val="Kop3Char"/>
    <w:uiPriority w:val="9"/>
    <w:qFormat/>
    <w:rsid w:val="009E6A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2B75EC"/>
    <w:pPr>
      <w:spacing w:after="0" w:line="240" w:lineRule="auto"/>
    </w:pPr>
  </w:style>
  <w:style w:type="character" w:customStyle="1" w:styleId="Kop3Char">
    <w:name w:val="Kop 3 Char"/>
    <w:basedOn w:val="Standaardalinea-lettertype"/>
    <w:link w:val="Kop3"/>
    <w:uiPriority w:val="9"/>
    <w:rsid w:val="009E6A9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2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203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1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Luiten</dc:creator>
  <cp:keywords/>
  <dc:description/>
  <cp:lastModifiedBy>Daisy Luiten</cp:lastModifiedBy>
  <cp:revision>2</cp:revision>
  <dcterms:created xsi:type="dcterms:W3CDTF">2023-03-14T12:40:00Z</dcterms:created>
  <dcterms:modified xsi:type="dcterms:W3CDTF">2023-03-14T12:40:00Z</dcterms:modified>
</cp:coreProperties>
</file>